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 Information accompanying the manuscript: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Predictive Modeling of Physician-Patient Dynamics That Influence Sleep </w:t>
      </w:r>
    </w:p>
    <w:p>
      <w:pPr>
        <w:pStyle w:val="Normal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Medication Prescriptions and Clinical Decision-Making</w:t>
      </w:r>
    </w:p>
    <w:p>
      <w:pPr>
        <w:pStyle w:val="Normal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</w:rPr>
        <w:t>Andrew L Beam PhD</w:t>
      </w:r>
      <w:r>
        <w:rPr>
          <w:rFonts w:cs="Arial" w:ascii="Arial" w:hAnsi="Arial"/>
          <w:b/>
          <w:bCs/>
          <w:vertAlign w:val="superscript"/>
        </w:rPr>
        <w:t>1,2</w:t>
      </w:r>
      <w:r>
        <w:rPr>
          <w:rFonts w:cs="Arial" w:ascii="Arial" w:hAnsi="Arial"/>
          <w:b/>
          <w:bCs/>
        </w:rPr>
        <w:t>*, Uri Kartoun PhD</w:t>
      </w:r>
      <w:r>
        <w:rPr>
          <w:rFonts w:cs="Arial" w:ascii="Arial" w:hAnsi="Arial"/>
          <w:b/>
          <w:bCs/>
          <w:vertAlign w:val="superscript"/>
        </w:rPr>
        <w:t>2,3</w:t>
      </w:r>
      <w:r>
        <w:rPr>
          <w:rFonts w:cs="Arial" w:ascii="Arial" w:hAnsi="Arial"/>
          <w:b/>
          <w:bCs/>
        </w:rPr>
        <w:t>*, Jennifer K Pai ScD MHS</w:t>
      </w:r>
      <w:r>
        <w:rPr>
          <w:rFonts w:cs="Arial" w:ascii="Arial" w:hAnsi="Arial"/>
          <w:b/>
          <w:bCs/>
          <w:vertAlign w:val="superscript"/>
        </w:rPr>
        <w:t>4</w:t>
      </w:r>
      <w:r>
        <w:rPr>
          <w:rFonts w:cs="Arial" w:ascii="Arial" w:hAnsi="Arial"/>
          <w:b/>
          <w:bCs/>
        </w:rPr>
        <w:t>, Arnaub K Chatterjee MHA MPA</w:t>
      </w:r>
      <w:r>
        <w:rPr>
          <w:rFonts w:cs="Arial" w:ascii="Arial" w:hAnsi="Arial"/>
          <w:b/>
          <w:bCs/>
          <w:vertAlign w:val="superscript"/>
        </w:rPr>
        <w:t>4</w:t>
      </w:r>
      <w:r>
        <w:rPr>
          <w:rFonts w:cs="Arial" w:ascii="Arial" w:hAnsi="Arial"/>
          <w:b/>
          <w:bCs/>
        </w:rPr>
        <w:t>, Timothy P Fitzgerald PhD</w:t>
      </w:r>
      <w:r>
        <w:rPr>
          <w:rFonts w:cs="Arial" w:ascii="Arial" w:hAnsi="Arial"/>
          <w:b/>
          <w:bCs/>
          <w:vertAlign w:val="superscript"/>
        </w:rPr>
        <w:t>4</w:t>
      </w:r>
      <w:r>
        <w:rPr>
          <w:rFonts w:cs="Arial" w:ascii="Arial" w:hAnsi="Arial"/>
          <w:b/>
          <w:bCs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>Stanley Y Shaw MD PhD</w:t>
      </w:r>
      <w:r>
        <w:rPr>
          <w:rFonts w:cs="Arial" w:ascii="Arial" w:hAnsi="Arial"/>
          <w:b/>
          <w:bCs/>
          <w:vertAlign w:val="superscript"/>
        </w:rPr>
        <w:t>2,3</w:t>
      </w:r>
      <w:r>
        <w:rPr>
          <w:rFonts w:cs="Arial" w:ascii="Arial" w:hAnsi="Arial"/>
          <w:b/>
          <w:bCs/>
        </w:rPr>
        <w:t>*, Isaac S Kohane MD PhD</w:t>
      </w:r>
      <w:r>
        <w:rPr>
          <w:rFonts w:cs="Arial" w:ascii="Arial" w:hAnsi="Arial"/>
          <w:b/>
          <w:bCs/>
          <w:vertAlign w:val="superscript"/>
        </w:rPr>
        <w:t>1,2</w:t>
      </w:r>
      <w:r>
        <w:rPr>
          <w:rFonts w:cs="Arial" w:ascii="Arial" w:hAnsi="Arial"/>
          <w:b/>
          <w:bCs/>
        </w:rPr>
        <w:t>*</w:t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1. Department of Biomedical Informatics, Harvard Medical School, Boston MA.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2. Center for Systems Biology; Center for Assessment Technology &amp; Continuous Health (CATCH),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Massachusetts General Hospital, Boston, MA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3. Harvard Medical School, Boston, MA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4. Merck &amp; Co., Inc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Supplementary Table 1 - </w:t>
      </w:r>
      <w:r>
        <w:rPr>
          <w:rFonts w:cs="Arial" w:ascii="Arial" w:hAnsi="Arial"/>
          <w:b/>
          <w:sz w:val="22"/>
          <w:szCs w:val="22"/>
        </w:rPr>
        <w:t>Characteristics of the START cohort.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Patients were identified by having either ≥1 instances of the ICD-9 code for insomnia or having ≥1 notes that mention a sleep disorder within the preceding 12 months to the first sleep medication. A patient is counted as having the comorbidity if he or she is associated with ≥1 procedure codes or ≥2 ICD-9 codes from date of birth to the first prescription of a sleep medication. Only comorbidities with prevalence of ≥10% are presented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8"/>
          <w:szCs w:val="8"/>
        </w:rPr>
      </w:pPr>
      <w:r>
        <w:rPr>
          <w:rFonts w:cs="Arial" w:ascii="Arial" w:hAnsi="Arial"/>
          <w:b/>
          <w:bCs/>
          <w:sz w:val="8"/>
          <w:szCs w:val="8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7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4372"/>
      </w:tblGrid>
      <w:tr>
        <w:trPr>
          <w:trHeight w:val="62" w:hRule="atLeast"/>
        </w:trPr>
        <w:tc>
          <w:tcPr>
            <w:tcW w:w="338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ariable and category</w:t>
            </w:r>
          </w:p>
        </w:tc>
        <w:tc>
          <w:tcPr>
            <w:tcW w:w="437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somnia patients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 = 1,105)</w:t>
            </w:r>
          </w:p>
        </w:tc>
      </w:tr>
      <w:tr>
        <w:trPr>
          <w:trHeight w:val="62" w:hRule="atLeast"/>
        </w:trPr>
        <w:tc>
          <w:tcPr>
            <w:tcW w:w="3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(SD) age (years)</w:t>
            </w:r>
          </w:p>
        </w:tc>
        <w:tc>
          <w:tcPr>
            <w:tcW w:w="4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.7 (15.8)</w:t>
            </w:r>
          </w:p>
        </w:tc>
      </w:tr>
      <w:tr>
        <w:trPr>
          <w:trHeight w:val="124" w:hRule="atLeast"/>
        </w:trPr>
        <w:tc>
          <w:tcPr>
            <w:tcW w:w="77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 (%):</w:t>
            </w:r>
          </w:p>
        </w:tc>
      </w:tr>
      <w:tr>
        <w:trPr>
          <w:trHeight w:val="12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2</w:t>
            </w:r>
          </w:p>
        </w:tc>
      </w:tr>
      <w:tr>
        <w:trPr>
          <w:trHeight w:val="12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9.8</w:t>
            </w:r>
          </w:p>
        </w:tc>
      </w:tr>
      <w:tr>
        <w:trPr>
          <w:trHeight w:val="118" w:hRule="atLeast"/>
        </w:trPr>
        <w:tc>
          <w:tcPr>
            <w:tcW w:w="77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thnicity (%):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.1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2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3</w:t>
            </w:r>
          </w:p>
        </w:tc>
      </w:tr>
      <w:tr>
        <w:trPr>
          <w:trHeight w:val="118" w:hRule="atLeast"/>
        </w:trPr>
        <w:tc>
          <w:tcPr>
            <w:tcW w:w="77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rital Status (%):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arried or partn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7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.7</w:t>
            </w:r>
          </w:p>
        </w:tc>
      </w:tr>
      <w:tr>
        <w:trPr>
          <w:trHeight w:val="118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  <w:tr>
        <w:trPr>
          <w:trHeight w:val="104" w:hRule="atLeast"/>
        </w:trPr>
        <w:tc>
          <w:tcPr>
            <w:tcW w:w="77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morbidities (%):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Joint disord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.9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.0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sorders of lipid metabolism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.5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3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stronomical disord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4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sychiatric disord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7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nxiety or depression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.6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7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5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8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4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ronic obstructive pulm. diseas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</w:t>
            </w:r>
          </w:p>
        </w:tc>
      </w:tr>
      <w:tr>
        <w:trPr>
          <w:trHeight w:val="104" w:hRule="atLeast"/>
        </w:trPr>
        <w:tc>
          <w:tcPr>
            <w:tcW w:w="3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ry Table 2. Diagnosis, procedure, and CPT codes used to define comorbiditie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8"/>
          <w:szCs w:val="8"/>
        </w:rPr>
      </w:pPr>
      <w:r>
        <w:rPr>
          <w:rFonts w:cs="Arial" w:ascii="Arial" w:hAnsi="Arial"/>
          <w:b/>
          <w:bCs/>
          <w:sz w:val="8"/>
          <w:szCs w:val="8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9 Diagnosis Codes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9 Procedure Codes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PT Code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zheimer’s disease / dementi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.0, 294.1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entia: 290, 294.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xiety or depressio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2, 296.3, 300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rial fibrillation /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rial flutte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31, 427.3, 427.3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33, 37.3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653 to 93657, 33254 to 33259, 33265 to 3326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: 174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 cancer: 153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eal cancer: 150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cancer: 157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cancer: 185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cancer: 189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cancer: 193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 bladder cancer: 156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erine cancer: 179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vical cancer: 180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ng cancer: 162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rebrovascular diseas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.xx, 431.xx, 432.xx, 433.xx, 43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nic kidney disease / end stage renal diseas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.1, 585.2, 585.3, 585.4, 585.5, 585.6, 585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irrhosi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2, 571.5, 571.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.xx, 492.xx, 49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onary artery disease (ischemic heart disease / myocardial infarction)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, 411, 412, 413, 414, 410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 00.66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995, 92996, 92982, 92984, 92980, 92981, 33510 to 3354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orders of lipid metabolism (dyslipidemia, hyperlipidemia, and related others)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, 272.0, 272.1, 272.2, 272.3, 272.4, 272.5, 272.6, 272.7, 272.8, 272.9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strointestinal disorde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Duodenal ulcer: 532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Esophageal reflux: 53081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ophagitis: 5301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Gastric ulcer: 531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itis and Duodenitis: 535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Gastrojejunal ulcer: 534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Peptic ulcer: 533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Ulcer of esophagus: 530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.xx, 997.9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oint disorde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Crystal arthropathies: 712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Rheumatoid arthritis and other inflammatory Polyarthropathies: 714.xx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rsopathies: 720.xx, 721.xx , 722.xx , 723.xx , 724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nal derangement of knee: 717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Osteoarthrosis and allied disorder: 715.xx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Psoriatic arthropathy: 696.0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FLD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7, 571.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-viral hepatiti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4, 571.6, 571.9, 571.0, 571.2, 571.3, 571.1, 571.42, 573.8, 965.4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esity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, 278.0, 278.00, 278.01, 278.02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teoporosi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.0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ipheral vascular diseas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.9, 785.4, 250.7 443.81, 440.21, 440.22, 440.2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1x, 00.55, 39.90, 00.60, 39.22, 39.24, 39.25, 39.26, 39.50, 38.13, 38.18, 00.40 to 00.43, 00.46 to 00.4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37220, 37222, 37224, 37228, 37232, 37205, 37221, 37223, 37226, 37230, 37234, 27590 to 27598, 28800, 28805, 28810, 28820, 28825, 27880, 27881, 27882, 27884, 27886, 28888, 27889, 27290, 2729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neumoni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.xx, 481.xx, 482.xx, 483.xx, 484.xx, 485.xx, 486.xx, 487.0, 488.01, 488.1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bidi="he-IL"/>
              </w:rPr>
              <w:t xml:space="preserve">Psychiatric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order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.0, 294.8, 294.9, 295.xx, 296.xx, 297.xx 298.xx</w:t>
              <w:br/>
              <w:t>(excluding 296.2, 296.3)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nal failur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4, 585, 583.81, 581.8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.91, 00.92, 00.93, 39.95, 54.98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5, 90937, 90945, 90947, 90999, 50360, 50365</w:t>
            </w:r>
          </w:p>
        </w:tc>
      </w:tr>
      <w:tr>
        <w:trPr>
          <w:trHeight w:val="323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eep apnea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.23, 327.2, 327.29, 780.57, 327.20, 327.21, 780.51, 780.53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91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iral hepatitis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70.xx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before="0" w:after="12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bidi="he-IL"/>
    </w:rPr>
  </w:style>
  <w:style w:type="character" w:styleId="WW8Num1z0">
    <w:name w:val="WW8Num1z0"/>
    <w:qFormat/>
    <w:rPr>
      <w:rFonts w:ascii="Cambria" w:hAnsi="Cambria" w:eastAsia="ＭＳ 明朝" w:cs="Arial"/>
    </w:rPr>
  </w:style>
  <w:style w:type="character" w:styleId="WW8Num1z1">
    <w:name w:val="WW8Num1z1"/>
    <w:qFormat/>
    <w:rPr>
      <w:rFonts w:ascii="Courier New" w:hAnsi="Courier New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ＭＳ 明朝" w:cs="Arial"/>
    </w:rPr>
  </w:style>
  <w:style w:type="character" w:styleId="WW8Num2z1">
    <w:name w:val="WW8Num2z1"/>
    <w:qFormat/>
    <w:rPr>
      <w:rFonts w:ascii="Courier New" w:hAnsi="Courier New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Cambria" w:hAnsi="Cambria" w:eastAsia="ＭＳ 明朝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bidi="he-IL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szCs w:val="20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Cambria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" w:cs="Times New Roman"/>
      <w:color w:val="000000"/>
      <w:sz w:val="24"/>
      <w:szCs w:val="24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19:14:00Z</dcterms:created>
  <dc:creator>Uri Kartoun;Andrew Beam</dc:creator>
  <dc:description/>
  <dc:language>en-US</dc:language>
  <cp:lastModifiedBy>Andrew Beam</cp:lastModifiedBy>
  <cp:lastPrinted>2015-10-25T14:24:00Z</cp:lastPrinted>
  <dcterms:modified xsi:type="dcterms:W3CDTF">2016-08-24T1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